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5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170"/>
        <w:gridCol w:w="720"/>
        <w:gridCol w:w="2790"/>
        <w:gridCol w:w="3150"/>
        <w:gridCol w:w="2970"/>
        <w:gridCol w:w="2360"/>
      </w:tblGrid>
      <w:tr>
        <w:trPr>
          <w:trHeight w:val="300" w:hRule="atLeast"/>
        </w:trPr>
        <w:tc>
          <w:tcPr>
            <w:tcW w:w="937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able S2.</w:t>
            </w:r>
            <w:r>
              <w:rPr>
                <w:rFonts w:eastAsia="Times New Roman" w:cs="Times New Roman" w:ascii="Times New Roman" w:hAnsi="Times New Roman"/>
              </w:rPr>
              <w:t xml:space="preserve"> Summary of published case reports of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C. dubliniensis </w:t>
            </w:r>
            <w:r>
              <w:rPr>
                <w:rFonts w:eastAsia="Times New Roman" w:cs="Times New Roman" w:ascii="Times New Roman" w:hAnsi="Times New Roman"/>
              </w:rPr>
              <w:t>candidemia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e, Sex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derlying condition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isk factors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tifungal therapy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utcome</w:t>
            </w:r>
          </w:p>
        </w:tc>
      </w:tr>
      <w:tr>
        <w:trPr>
          <w:trHeight w:val="480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is et al. [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onic myelogenous leukemia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VHD after HSCT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 800 mg/d for 3 days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585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sopharyngeal rhabdomyosarcoma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eukopenia, TLC 0.3X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, Central li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 12 mg/kg, 30 days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 1 year later due to relapsed  rhabdomyosarcoma</w:t>
            </w:r>
          </w:p>
        </w:tc>
      </w:tr>
      <w:tr>
        <w:trPr>
          <w:trHeight w:val="774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Brandt et al.[3]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onic lymphocytic leukemia, Anemia, COPD, Coronary heart diseas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lood transfusion, Multiple indwelling catheter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antifungal could be give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Died 1 day after blood culture yielded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C. dubliniensis</w:t>
            </w:r>
          </w:p>
        </w:tc>
      </w:tr>
      <w:tr>
        <w:trPr>
          <w:trHeight w:val="945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-stage liver disease, Gastrointestinal bleeding, Acute renal failur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V drug abuse, Alcoholism, Hemodialysis, Multiple transfusions, Multiple antibiotics, Corticosteroid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/V fluconazole (200mg/day) 5 days, Blood culture was negative on day 2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Died </w:t>
            </w:r>
          </w:p>
        </w:tc>
      </w:tr>
      <w:tr>
        <w:trPr>
          <w:trHeight w:val="6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-stage liver disease, Acute renal failure, Asciti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Diabetes mellitus, I/V catheter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Escherichia col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bacteremia 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luconazole 400 mg/d 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567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rombosis, Valvular heart diseas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cteremia, IV drug abuse, HIV positiv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 400 mg/d (oral) for 14 days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covered, Discharged</w:t>
            </w:r>
          </w:p>
        </w:tc>
      </w:tr>
      <w:tr>
        <w:trPr>
          <w:trHeight w:val="570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arriot et al. [7]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chexia, Coagulopat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cohol abu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 400 mg/d for 37 days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covered</w:t>
            </w:r>
          </w:p>
        </w:tc>
      </w:tr>
      <w:tr>
        <w:trPr>
          <w:trHeight w:val="522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bti et al. [51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renal neuroblastoma extended      to liv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emotherapy induced neutropeni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posomal amphotericin B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covered</w:t>
            </w:r>
          </w:p>
        </w:tc>
      </w:tr>
      <w:tr>
        <w:trPr>
          <w:trHeight w:val="792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ottlieb et al. [52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,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-stage liver disease secondary to autoimmune hepatitis, Primary biliary cirrhosi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echanical ventilator, hemodialysis,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Staphylococcu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bacteremi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, amphotericin B lipid complex (21 days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red</w:t>
            </w:r>
          </w:p>
        </w:tc>
      </w:tr>
      <w:tr>
        <w:trPr>
          <w:trHeight w:val="729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c Mullan et al. [53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rthern Ire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quamous cell carcinoma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parotomy for metastasis, Polymicrobial bacteremia, Central venous catheter, Total parenteral nutritio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antifungal therapy given. Died within 24 h of blood culture result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792" w:hRule="atLeast"/>
        </w:trPr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3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varian carcinoma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dominal hysterectomy, Bilateral salpingo-ophorectomy, Progressive deterioratio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antifungal treatment give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480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imolai et al. [25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oblastoma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enia, Multiple antibiotic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mphotericin B, 7 days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red</w:t>
            </w:r>
          </w:p>
        </w:tc>
      </w:tr>
      <w:tr>
        <w:trPr>
          <w:trHeight w:val="495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an et al. [54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ngapo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,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lycystic liver and kidney disease, Chronic renal failur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oad-spectrum antibiotics, Hemodialys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mphotericin B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999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oyle et al. [55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e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onic renal failure, Intermittent lymphadenopat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V positive, Broad-spectrum antibiotic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 on the day blood culture yielded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Candid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ixed infection with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Staphylococcus aureus,               S. epidermidi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 Died of septicemia</w:t>
            </w:r>
          </w:p>
        </w:tc>
      </w:tr>
      <w:tr>
        <w:trPr>
          <w:trHeight w:val="555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im et al. [5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Staphylococcus epidermidi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septicemia 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ctor VIII deficiency, Port infection, Broad-spectrum antibiotic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mphotercin B, Fluconazol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covered and discharged</w:t>
            </w:r>
          </w:p>
        </w:tc>
      </w:tr>
      <w:tr>
        <w:trPr>
          <w:trHeight w:val="441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abra-Rizk et al [6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nal transplantation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munosuppression?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covered and discharged</w:t>
            </w:r>
          </w:p>
        </w:tc>
      </w:tr>
      <w:tr>
        <w:trPr>
          <w:trHeight w:val="37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ID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D4+ cell count of 326 cells/ml; HIV load of 140,000 copies/ml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covered and discharged</w:t>
            </w:r>
          </w:p>
        </w:tc>
      </w:tr>
      <w:tr>
        <w:trPr>
          <w:trHeight w:val="435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ort gut syndrom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, Caspofung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covered and discharged</w:t>
            </w:r>
          </w:p>
        </w:tc>
      </w:tr>
      <w:tr>
        <w:trPr>
          <w:trHeight w:val="525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, 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ocarditi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ethicillin-resistant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Staphylococcus aureu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endocardit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, Caspofung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963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ID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CD4+ cell count of 100 cells/ml; HIV load of 400,000copies/ml, methicillin-resistant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Staphylococcus aureu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endocarditi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, Caspofung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459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pidural absces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, Caspofung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covered and discharged</w:t>
            </w:r>
          </w:p>
        </w:tc>
      </w:tr>
      <w:tr>
        <w:trPr>
          <w:trHeight w:val="531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rr et al. [57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e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patitis C virus infection, endocarditi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avenous drug user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posomal amphotericin B (5mg/kg), Caspofungin (50mg and 35 mg)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531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n-Tack [58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,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ID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al candidiasis, CD4+ cell count of 100cells/ml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uconazole, Caspofungi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630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bareka et al. [9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stic fibrosis, Bilateral lung transplantation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ednisone, Broad-spectrum antibiotic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lood culture became positive on the day of death. No antifungal given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ed</w:t>
            </w:r>
          </w:p>
        </w:tc>
      </w:tr>
      <w:tr>
        <w:trPr>
          <w:trHeight w:val="729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Van Hal et al.[38]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,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milial dilated cardiomyopathy, Severe secondary hypertension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rt and lung transplant, Triple immunosuppressive therapy, Dialysis dependent, Renal impairment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spofungin (28 days), Fluconazole (12 days, 400mg/d)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41" w:hRule="atLeast"/>
        </w:trPr>
        <w:tc>
          <w:tcPr>
            <w:tcW w:w="15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radkar et al. [59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,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spiratory distress, septicemia?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chanical ventilation, Antibiotic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mphotericin B</w:t>
            </w:r>
          </w:p>
        </w:tc>
        <w:tc>
          <w:tcPr>
            <w:tcW w:w="2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red</w:t>
            </w:r>
          </w:p>
        </w:tc>
      </w:tr>
      <w:tr>
        <w:trPr>
          <w:trHeight w:val="1425" w:hRule="atLeast"/>
        </w:trPr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anci et al. [4]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, M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ML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Breakthrough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C. dubliniensi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candidemia during voriconazole therapy for possible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fection (suggestive radiological signs(nodular lesions air-crescent) GM+), CVC, Pancytopenia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oriconazole 400mg/d, Liposomal amphotericin B, Caspofungin (14 days)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red</w:t>
            </w:r>
          </w:p>
        </w:tc>
      </w:tr>
    </w:tbl>
    <w:p>
      <w:pPr>
        <w:pStyle w:val="Normal"/>
        <w:spacing w:lineRule="auto" w:line="480" w:before="0" w:after="200"/>
        <w:ind w:left="-63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GVHD, Graft versus host disease; HSCT, Hematopoietic stem cell transfer; AML, acute myeloid leukemia; NA, Not availab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8:48:00Z</dcterms:created>
  <dc:creator>Ziauddin Khan</dc:creator>
  <dc:description/>
  <dc:language>en-US</dc:language>
  <cp:lastModifiedBy>Ziauddin Khan</cp:lastModifiedBy>
  <dcterms:modified xsi:type="dcterms:W3CDTF">2012-02-05T08:48:00Z</dcterms:modified>
  <cp:revision>2</cp:revision>
  <dc:subject/>
  <dc:title/>
</cp:coreProperties>
</file>